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05FE" w:rsidRDefault="00275E4A" w:rsidP="00275E4A">
      <w:pPr>
        <w:rPr>
          <w:rFonts w:ascii="Times New Roman" w:hAnsi="Times New Roman" w:cs="Times New Roman"/>
          <w:sz w:val="24"/>
          <w:szCs w:val="24"/>
        </w:rPr>
      </w:pPr>
      <w:r w:rsidRPr="008A7EF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Table. Age data from MPPNB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Yiftah'el</w:t>
      </w:r>
      <w:proofErr w:type="spellEnd"/>
    </w:p>
    <w:p w:rsidR="00275E4A" w:rsidRDefault="00275E4A" w:rsidP="00275E4A">
      <w:pPr>
        <w:rPr>
          <w:rFonts w:ascii="Times New Roman" w:hAnsi="Times New Roman" w:cs="Times New Roman"/>
          <w:sz w:val="24"/>
          <w:szCs w:val="24"/>
        </w:rPr>
      </w:pPr>
    </w:p>
    <w:p w:rsidR="00275E4A" w:rsidRDefault="00275E4A" w:rsidP="0072580B">
      <w:pPr>
        <w:rPr>
          <w:rFonts w:ascii="Times New Roman" w:hAnsi="Times New Roman" w:cs="Times New Roman"/>
          <w:iCs/>
          <w:sz w:val="24"/>
          <w:szCs w:val="24"/>
        </w:rPr>
      </w:pPr>
      <w:r w:rsidRPr="00275E4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</w:t>
      </w:r>
      <w:r w:rsidR="0072580B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Pr="00275E4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B02F96">
        <w:rPr>
          <w:rFonts w:ascii="Times New Roman" w:hAnsi="Times New Roman" w:cs="Times New Roman"/>
          <w:i/>
          <w:sz w:val="24"/>
          <w:szCs w:val="24"/>
        </w:rPr>
        <w:t>Gazell</w:t>
      </w:r>
      <w:r w:rsidR="00B02F96" w:rsidRPr="00B02F96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bone fusion data from MPPNB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Yiftah’el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68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80"/>
        <w:gridCol w:w="900"/>
        <w:gridCol w:w="880"/>
        <w:gridCol w:w="860"/>
        <w:gridCol w:w="1020"/>
        <w:gridCol w:w="1315"/>
      </w:tblGrid>
      <w:tr w:rsidR="00275E4A" w:rsidRPr="00804653" w:rsidTr="00480E7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e Por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us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Fuse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sion (</w:t>
            </w: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</w:t>
            </w:r>
            <w:proofErr w:type="spellEnd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-Proxi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tage 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st Phalanx-</w:t>
            </w: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nd Phalanx-</w:t>
            </w: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lvis-Acetabul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pula-Gleno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tage 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7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ia-Dis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tage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ur-Proxi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to 18 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ane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to 18 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odial</w:t>
            </w:r>
            <w:proofErr w:type="spellEnd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Dis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to 18 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ur-Dis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to 18 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-Proxi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to 18 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erus</w:t>
            </w:r>
            <w:proofErr w:type="spellEnd"/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roxi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us-Dist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bia-Proxi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lna-Dist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18</w:t>
            </w:r>
          </w:p>
        </w:tc>
      </w:tr>
      <w:tr w:rsidR="00275E4A" w:rsidRPr="00804653" w:rsidTr="00480E73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tage 4/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804653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46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to 18</w:t>
            </w:r>
          </w:p>
        </w:tc>
      </w:tr>
    </w:tbl>
    <w:p w:rsidR="00275E4A" w:rsidRDefault="00275E4A" w:rsidP="00B02F96">
      <w:pPr>
        <w:rPr>
          <w:rFonts w:ascii="Times New Roman" w:hAnsi="Times New Roman" w:cs="Times New Roman"/>
          <w:iCs/>
          <w:sz w:val="20"/>
          <w:szCs w:val="20"/>
        </w:rPr>
      </w:pPr>
      <w:r w:rsidRPr="00AA17F7">
        <w:rPr>
          <w:rFonts w:ascii="Times New Roman" w:hAnsi="Times New Roman" w:cs="Times New Roman"/>
          <w:iCs/>
          <w:sz w:val="20"/>
          <w:szCs w:val="20"/>
        </w:rPr>
        <w:t xml:space="preserve">Age stages follow Munro et al. (2009). </w:t>
      </w:r>
    </w:p>
    <w:p w:rsidR="00275E4A" w:rsidRDefault="00275E4A" w:rsidP="00275E4A">
      <w:pPr>
        <w:rPr>
          <w:rFonts w:ascii="Times New Roman" w:hAnsi="Times New Roman" w:cs="Times New Roman"/>
          <w:iCs/>
          <w:sz w:val="20"/>
          <w:szCs w:val="20"/>
        </w:rPr>
      </w:pPr>
    </w:p>
    <w:p w:rsidR="00275E4A" w:rsidRPr="00275E4A" w:rsidRDefault="00275E4A" w:rsidP="0072580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5E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7258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Pr="00275E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02F9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Gazell</w:t>
      </w:r>
      <w:r w:rsidR="00B02F9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a</w:t>
      </w:r>
      <w:proofErr w:type="spellEnd"/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oth wear and eruption data from MPPNB </w:t>
      </w:r>
      <w:proofErr w:type="spellStart"/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>Yiftah’el</w:t>
      </w:r>
      <w:proofErr w:type="spellEnd"/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35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925"/>
      </w:tblGrid>
      <w:tr w:rsidR="00275E4A" w:rsidRPr="006A264F" w:rsidTr="00480E7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Age St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E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-3 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7 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-18 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-36 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ve V+V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6-96 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75E4A" w:rsidRPr="006A264F" w:rsidTr="00480E73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Stage V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sz w:val="20"/>
                <w:szCs w:val="20"/>
              </w:rPr>
              <w:t>96+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275E4A" w:rsidRDefault="00275E4A" w:rsidP="00B02F96">
      <w:pPr>
        <w:rPr>
          <w:rFonts w:ascii="Times New Roman" w:hAnsi="Times New Roman" w:cs="Times New Roman"/>
          <w:iCs/>
          <w:sz w:val="24"/>
          <w:szCs w:val="24"/>
        </w:rPr>
      </w:pPr>
      <w:r w:rsidRPr="00AA17F7">
        <w:rPr>
          <w:rFonts w:ascii="Times New Roman" w:hAnsi="Times New Roman" w:cs="Times New Roman"/>
          <w:iCs/>
          <w:sz w:val="20"/>
          <w:szCs w:val="20"/>
        </w:rPr>
        <w:t>Age stages follow Munro et al. (2009).</w:t>
      </w:r>
      <w:r w:rsidR="00B02F96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p w:rsidR="00275E4A" w:rsidRDefault="00275E4A">
      <w:pPr>
        <w:rPr>
          <w:rFonts w:ascii="Times New Roman" w:hAnsi="Times New Roman" w:cs="Times New Roman"/>
          <w:iCs/>
          <w:sz w:val="20"/>
          <w:szCs w:val="20"/>
        </w:rPr>
      </w:pPr>
      <w:r>
        <w:rPr>
          <w:rFonts w:ascii="Times New Roman" w:hAnsi="Times New Roman" w:cs="Times New Roman"/>
          <w:iCs/>
          <w:sz w:val="20"/>
          <w:szCs w:val="20"/>
        </w:rPr>
        <w:br w:type="page"/>
      </w:r>
    </w:p>
    <w:p w:rsidR="00275E4A" w:rsidRDefault="00275E4A" w:rsidP="00275E4A">
      <w:pPr>
        <w:rPr>
          <w:rFonts w:ascii="Times New Roman" w:hAnsi="Times New Roman" w:cs="Times New Roman"/>
          <w:iCs/>
          <w:sz w:val="20"/>
          <w:szCs w:val="20"/>
        </w:rPr>
      </w:pPr>
    </w:p>
    <w:p w:rsidR="00275E4A" w:rsidRPr="00275E4A" w:rsidRDefault="00275E4A" w:rsidP="0072580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75E4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able </w:t>
      </w:r>
      <w:r w:rsidR="0072580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</w:t>
      </w:r>
      <w:r w:rsidRPr="00275E4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Pr="00275E4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Capra </w:t>
      </w:r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usion data for MPPNB </w:t>
      </w:r>
      <w:proofErr w:type="spellStart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iftah’el</w:t>
      </w:r>
      <w:proofErr w:type="spellEnd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1680"/>
        <w:gridCol w:w="1300"/>
        <w:gridCol w:w="1300"/>
        <w:gridCol w:w="1300"/>
        <w:gridCol w:w="1300"/>
        <w:gridCol w:w="1760"/>
      </w:tblGrid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ion Age (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</w:t>
            </w:r>
            <w:proofErr w:type="spellEnd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ne Por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f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s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Fuse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der</w:t>
            </w:r>
            <w:proofErr w:type="spellEnd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06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us-Proxi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to 6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to 6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Phalanx-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d Phalanx-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erus</w:t>
            </w:r>
            <w:proofErr w:type="spellEnd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is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lvis-Acetabu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pula-Gleno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to 12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st Phalanx-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nd Phalanx-</w:t>
            </w: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to 1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bia-Dis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to 30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podial</w:t>
            </w:r>
            <w:proofErr w:type="spellEnd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is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to 30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to 30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bia-Proximal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ur-Proxi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ur-Dis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caneum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na-Proxim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dius-Dist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to 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B0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B02F9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erus</w:t>
            </w:r>
            <w:proofErr w:type="spellEnd"/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Proxim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o 18</w:t>
            </w:r>
          </w:p>
        </w:tc>
      </w:tr>
      <w:tr w:rsidR="00275E4A" w:rsidRPr="006A264F" w:rsidTr="00480E73">
        <w:trPr>
          <w:trHeight w:val="30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STAGE 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6A264F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A26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o 18</w:t>
            </w:r>
          </w:p>
        </w:tc>
      </w:tr>
    </w:tbl>
    <w:p w:rsidR="00275E4A" w:rsidRDefault="00275E4A" w:rsidP="00275E4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75E4A" w:rsidRDefault="00275E4A" w:rsidP="00275E4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75E4A" w:rsidRPr="00275E4A" w:rsidRDefault="00275E4A" w:rsidP="0072580B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5E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7258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Pr="00275E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275E4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apra</w:t>
      </w:r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oth wear and eruption data from MPPNB </w:t>
      </w:r>
      <w:proofErr w:type="spellStart"/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>Yiftah’el</w:t>
      </w:r>
      <w:proofErr w:type="spellEnd"/>
      <w:r w:rsidRPr="00275E4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3293" w:type="dxa"/>
        <w:tblInd w:w="93" w:type="dxa"/>
        <w:tblLook w:val="04A0" w:firstRow="1" w:lastRow="0" w:firstColumn="1" w:lastColumn="0" w:noHBand="0" w:noVBand="1"/>
      </w:tblPr>
      <w:tblGrid>
        <w:gridCol w:w="1122"/>
        <w:gridCol w:w="1355"/>
        <w:gridCol w:w="816"/>
      </w:tblGrid>
      <w:tr w:rsidR="00275E4A" w:rsidRPr="00F17EC7" w:rsidTr="00480E73">
        <w:trPr>
          <w:trHeight w:val="300"/>
        </w:trPr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Payne Stag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E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-2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6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-12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mo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-2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3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-4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-8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G-H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75E4A" w:rsidRPr="00F17EC7" w:rsidTr="00480E73">
        <w:trPr>
          <w:trHeight w:val="300"/>
        </w:trPr>
        <w:tc>
          <w:tcPr>
            <w:tcW w:w="11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-10 </w:t>
            </w:r>
            <w:proofErr w:type="spellStart"/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5E4A" w:rsidRPr="00F17EC7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7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275E4A" w:rsidRDefault="00275E4A" w:rsidP="00275E4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ge stages follow Payne (1973).</w:t>
      </w:r>
    </w:p>
    <w:p w:rsidR="00275E4A" w:rsidRDefault="00275E4A" w:rsidP="00275E4A">
      <w:pPr>
        <w:rPr>
          <w:rFonts w:ascii="Times New Roman" w:eastAsia="Times New Roman" w:hAnsi="Times New Roman" w:cs="Times New Roman"/>
          <w:color w:val="000000"/>
          <w:sz w:val="20"/>
          <w:szCs w:val="20"/>
          <w:rtl/>
        </w:rPr>
      </w:pPr>
    </w:p>
    <w:p w:rsidR="00275E4A" w:rsidRDefault="00275E4A">
      <w:pPr>
        <w:rPr>
          <w:rFonts w:ascii="Arial" w:hAnsi="Arial" w:cs="Arial"/>
          <w:i/>
          <w:iCs/>
          <w:color w:val="222222"/>
          <w:sz w:val="19"/>
          <w:szCs w:val="19"/>
          <w:shd w:val="clear" w:color="auto" w:fill="FFFFFF"/>
        </w:rPr>
      </w:pPr>
      <w:r>
        <w:rPr>
          <w:rFonts w:ascii="Arial" w:hAnsi="Arial" w:cs="Arial"/>
          <w:i/>
          <w:iCs/>
          <w:color w:val="222222"/>
          <w:sz w:val="19"/>
          <w:szCs w:val="19"/>
          <w:shd w:val="clear" w:color="auto" w:fill="FFFFFF"/>
        </w:rPr>
        <w:br w:type="page"/>
      </w:r>
    </w:p>
    <w:p w:rsidR="00854BDA" w:rsidRPr="00275E4A" w:rsidRDefault="00854BDA" w:rsidP="0072580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75E4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2580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75E4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us</w:t>
      </w:r>
      <w:proofErr w:type="spellEnd"/>
      <w:r w:rsidRPr="00275E4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fusion data for MPPNB </w:t>
      </w:r>
      <w:proofErr w:type="spellStart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iftah’el</w:t>
      </w:r>
      <w:proofErr w:type="spellEnd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6780" w:type="dxa"/>
        <w:tblInd w:w="108" w:type="dxa"/>
        <w:tblLook w:val="04A0" w:firstRow="1" w:lastRow="0" w:firstColumn="1" w:lastColumn="0" w:noHBand="0" w:noVBand="1"/>
      </w:tblPr>
      <w:tblGrid>
        <w:gridCol w:w="1480"/>
        <w:gridCol w:w="1060"/>
        <w:gridCol w:w="1060"/>
        <w:gridCol w:w="1060"/>
        <w:gridCol w:w="1060"/>
        <w:gridCol w:w="1060"/>
      </w:tblGrid>
      <w:tr w:rsidR="00854BDA" w:rsidRPr="00B70340" w:rsidTr="00D6314E">
        <w:trPr>
          <w:trHeight w:val="315"/>
        </w:trPr>
        <w:tc>
          <w:tcPr>
            <w:tcW w:w="14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usion Age (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o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)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Bone Por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Un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%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ilver 1967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elvis-Acetabulum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3.3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capula-Glenoid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85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Humeru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3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Radius-Proxim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0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nd Phalanx-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rox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88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9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12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etacarpal-Distal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0.0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 to 24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st Phalanx-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rox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 to 24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ibia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6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 to 24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7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 to 24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etatarsal-Distal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36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ibula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0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36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Calcaneum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0.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36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36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ibia-Proximal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3.3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Humeru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-Proxim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Radius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Ulna-Proxim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emur-Proxim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emur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ibula-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rox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  <w:tr w:rsidR="00854BDA" w:rsidRPr="00B70340" w:rsidTr="00D6314E">
        <w:trPr>
          <w:trHeight w:val="330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54BDA" w:rsidRPr="00B70340" w:rsidRDefault="00854BDA" w:rsidP="00D631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6 to 48</w:t>
            </w:r>
          </w:p>
        </w:tc>
      </w:tr>
    </w:tbl>
    <w:p w:rsidR="00854BDA" w:rsidRDefault="00854BDA" w:rsidP="00854BD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854BDA" w:rsidRDefault="00854BDA" w:rsidP="00854BDA">
      <w:pPr>
        <w:rPr>
          <w:rFonts w:ascii="Times New Roman" w:hAnsi="Times New Roman" w:cs="Times New Roman"/>
          <w:iCs/>
          <w:sz w:val="20"/>
          <w:szCs w:val="20"/>
        </w:rPr>
      </w:pPr>
    </w:p>
    <w:p w:rsidR="00854BDA" w:rsidRPr="00AA17F7" w:rsidRDefault="00854BDA" w:rsidP="00854BDA">
      <w:pPr>
        <w:rPr>
          <w:rFonts w:ascii="Times New Roman" w:hAnsi="Times New Roman" w:cs="Times New Roman"/>
          <w:iCs/>
          <w:sz w:val="20"/>
          <w:szCs w:val="20"/>
        </w:rPr>
      </w:pPr>
    </w:p>
    <w:p w:rsidR="00854BDA" w:rsidRPr="00275E4A" w:rsidRDefault="00854BDA" w:rsidP="00854BDA">
      <w:pPr>
        <w:rPr>
          <w:rFonts w:ascii="Times New Roman" w:hAnsi="Times New Roman" w:cs="Times New Roman"/>
          <w:sz w:val="24"/>
          <w:szCs w:val="24"/>
        </w:rPr>
      </w:pPr>
    </w:p>
    <w:p w:rsidR="00854BDA" w:rsidRDefault="00854BDA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:rsidR="00275E4A" w:rsidRPr="00275E4A" w:rsidRDefault="00275E4A" w:rsidP="0072580B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75E4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 xml:space="preserve">Table </w:t>
      </w:r>
      <w:r w:rsidR="0072580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F</w:t>
      </w:r>
      <w:bookmarkStart w:id="0" w:name="_GoBack"/>
      <w:bookmarkEnd w:id="0"/>
      <w:r w:rsidRPr="00275E4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275E4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os</w:t>
      </w:r>
      <w:proofErr w:type="spellEnd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usion data for MPPNB </w:t>
      </w:r>
      <w:proofErr w:type="spellStart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iftah’el</w:t>
      </w:r>
      <w:proofErr w:type="spellEnd"/>
      <w:r w:rsidRPr="00275E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6360" w:type="dxa"/>
        <w:tblInd w:w="108" w:type="dxa"/>
        <w:tblLook w:val="04A0" w:firstRow="1" w:lastRow="0" w:firstColumn="1" w:lastColumn="0" w:noHBand="0" w:noVBand="1"/>
      </w:tblPr>
      <w:tblGrid>
        <w:gridCol w:w="1096"/>
        <w:gridCol w:w="1060"/>
        <w:gridCol w:w="1060"/>
        <w:gridCol w:w="1060"/>
        <w:gridCol w:w="1060"/>
        <w:gridCol w:w="1060"/>
      </w:tblGrid>
      <w:tr w:rsidR="00275E4A" w:rsidRPr="00B70340" w:rsidTr="00480E73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N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usion Age (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o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)</w:t>
            </w:r>
          </w:p>
        </w:tc>
      </w:tr>
      <w:tr w:rsidR="00275E4A" w:rsidRPr="00B70340" w:rsidTr="00B02F96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Bone Por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Un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%Fus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ilver 1967</w:t>
            </w:r>
          </w:p>
        </w:tc>
      </w:tr>
      <w:tr w:rsidR="00275E4A" w:rsidRPr="00B70340" w:rsidTr="00B02F96">
        <w:trPr>
          <w:trHeight w:val="315"/>
        </w:trPr>
        <w:tc>
          <w:tcPr>
            <w:tcW w:w="10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elvis-Acetabulum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5.0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B02F96">
        <w:trPr>
          <w:trHeight w:val="315"/>
        </w:trPr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Scapula-Glenoid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Humeru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-Dist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5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Radius-Proximal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0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st Phalanx-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rox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87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nd Phalanx-</w:t>
            </w: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Prox</w:t>
            </w:r>
            <w:proofErr w:type="spellEnd"/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4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3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73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 to 24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ibia-Dista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Metapodial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-Dis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8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Humerus</w:t>
            </w:r>
            <w:proofErr w:type="spellEnd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-Proxi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Ulna-Proxi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emur-Proxi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Radius-Dis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Femur-Dis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15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Tibia-Proxim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proofErr w:type="spellStart"/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Calcaneum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6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  <w:tr w:rsidR="00275E4A" w:rsidRPr="00B70340" w:rsidTr="00480E73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 xml:space="preserve">TOTAL 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1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7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59.26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E4A" w:rsidRPr="00B70340" w:rsidRDefault="00275E4A" w:rsidP="00480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</w:pPr>
            <w:r w:rsidRPr="00B703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he-IL"/>
              </w:rPr>
              <w:t>24 to 48</w:t>
            </w:r>
          </w:p>
        </w:tc>
      </w:tr>
    </w:tbl>
    <w:p w:rsidR="00275E4A" w:rsidRDefault="00275E4A" w:rsidP="00275E4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275E4A" w:rsidRDefault="00275E4A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sectPr w:rsidR="00275E4A" w:rsidSect="00437E9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185"/>
    <w:rsid w:val="00275E4A"/>
    <w:rsid w:val="00437E90"/>
    <w:rsid w:val="0072580B"/>
    <w:rsid w:val="00854BDA"/>
    <w:rsid w:val="00B02F96"/>
    <w:rsid w:val="00E605FE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36BED5-B1A0-4F02-B575-501E9D902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E4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13</Words>
  <Characters>3500</Characters>
  <Application>Microsoft Office Word</Application>
  <DocSecurity>0</DocSecurity>
  <Lines>29</Lines>
  <Paragraphs>8</Paragraphs>
  <ScaleCrop>false</ScaleCrop>
  <Company/>
  <LinksUpToDate>false</LinksUpToDate>
  <CharactersWithSpaces>4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r</dc:creator>
  <cp:keywords/>
  <dc:description/>
  <cp:lastModifiedBy>Lidar Sapir-Hen</cp:lastModifiedBy>
  <cp:revision>5</cp:revision>
  <dcterms:created xsi:type="dcterms:W3CDTF">2016-05-06T07:44:00Z</dcterms:created>
  <dcterms:modified xsi:type="dcterms:W3CDTF">2016-06-06T19:42:00Z</dcterms:modified>
</cp:coreProperties>
</file>